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Look w:val="04A0" w:firstRow="1" w:lastRow="0" w:firstColumn="1" w:lastColumn="0" w:noHBand="0" w:noVBand="1"/>
      </w:tblPr>
      <w:tblGrid>
        <w:gridCol w:w="1657"/>
        <w:gridCol w:w="1379"/>
        <w:gridCol w:w="1170"/>
        <w:gridCol w:w="1800"/>
        <w:gridCol w:w="2004"/>
        <w:gridCol w:w="2160"/>
        <w:gridCol w:w="2790"/>
      </w:tblGrid>
      <w:tr w:rsidR="00827814" w:rsidRPr="00827814" w14:paraId="67E09696" w14:textId="77777777" w:rsidTr="00264335">
        <w:trPr>
          <w:trHeight w:val="288"/>
        </w:trPr>
        <w:tc>
          <w:tcPr>
            <w:tcW w:w="12960" w:type="dxa"/>
            <w:gridSpan w:val="7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97B75" w14:textId="2D141ABB" w:rsidR="00827814" w:rsidRDefault="00264335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79810168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="00827814" w:rsidRPr="0026433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6D21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="00827814" w:rsidRPr="0026433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 Characteristics of Included Studies</w:t>
            </w:r>
          </w:p>
          <w:p w14:paraId="5DA6ED0B" w14:textId="2A8A7319" w:rsidR="00264335" w:rsidRPr="00264335" w:rsidRDefault="00264335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827814" w:rsidRPr="00827814" w14:paraId="05508405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DDF4C" w14:textId="44914748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/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222C" w14:textId="14687A2A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ype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of Publi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801B2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Siz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F27E" w14:textId="7ECD1308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tudy 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yp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83BF" w14:textId="78C9FA64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tudy 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ig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042A" w14:textId="07234B0B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text/</w:t>
            </w:r>
            <w:r w:rsidR="007153F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tt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F879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s Discussed</w:t>
            </w:r>
          </w:p>
        </w:tc>
      </w:tr>
      <w:tr w:rsidR="00827814" w:rsidRPr="00827814" w14:paraId="4F22D636" w14:textId="77777777" w:rsidTr="00A07D82">
        <w:trPr>
          <w:trHeight w:val="1152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56C16" w14:textId="3F07E51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rady et al.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71A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7EE9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A4C8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7B52" w14:textId="489A9C28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mi-structured </w:t>
            </w:r>
            <w:r w:rsidR="001E71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03EE" w14:textId="700297CB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efined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2A72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</w:t>
            </w:r>
          </w:p>
        </w:tc>
      </w:tr>
      <w:tr w:rsidR="00827814" w:rsidRPr="00827814" w14:paraId="5F106317" w14:textId="77777777" w:rsidTr="00A07D82">
        <w:trPr>
          <w:trHeight w:val="1169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0B010" w14:textId="2CEC6D89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lton et al.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0326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7829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</w:t>
            </w:r>
            <w:r w:rsidRPr="008278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 = </w:t>
            </w:r>
            <w:r w:rsidRPr="008278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8EF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6896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cus group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AE02" w14:textId="2E864CCB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cal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D treatment agencies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A37ED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Job Satisfaction, Recovery Benefits, Return to Uncontrolled Use, Role Clarity, Task Shifting</w:t>
            </w:r>
          </w:p>
        </w:tc>
      </w:tr>
      <w:tr w:rsidR="00827814" w:rsidRPr="00827814" w14:paraId="1A312FB9" w14:textId="77777777" w:rsidTr="00A07D82">
        <w:trPr>
          <w:trHeight w:val="576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B63F73" w14:textId="0532F3DE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ate et al., 2021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ED4D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8A9A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</w:t>
            </w:r>
            <w:r w:rsidRPr="008278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8278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6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F184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17F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 and focus group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3ADD" w14:textId="713CDFEF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defined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1009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Retention, Recovery Benefits</w:t>
            </w:r>
          </w:p>
        </w:tc>
      </w:tr>
      <w:tr w:rsidR="00827814" w:rsidRPr="00827814" w14:paraId="5D567974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097E2" w14:textId="0EC24FFD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sman et al.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A47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9B09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8374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FB8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1D2E4" w14:textId="77777777" w:rsidR="00827814" w:rsidRPr="00827814" w:rsidRDefault="00827814" w:rsidP="00827814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827814">
              <w:rPr>
                <w:rFonts w:ascii="Times New Roman" w:eastAsia="Aptos" w:hAnsi="Times New Roman" w:cs="Times New Roman"/>
                <w:sz w:val="20"/>
                <w:szCs w:val="20"/>
              </w:rPr>
              <w:t>substance use treatment or recovery programs, community mental health agencies, healthcare settings, criminal legal system, other)</w:t>
            </w:r>
          </w:p>
          <w:p w14:paraId="3EA449C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FBAA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Role Clarity, Job Satisfaction</w:t>
            </w:r>
          </w:p>
        </w:tc>
      </w:tr>
      <w:tr w:rsidR="00827814" w:rsidRPr="00827814" w14:paraId="63223567" w14:textId="77777777" w:rsidTr="00A07D82">
        <w:trPr>
          <w:trHeight w:val="172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E4908" w14:textId="4F834333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achukwu</w:t>
            </w:r>
            <w:proofErr w:type="spellEnd"/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3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955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17D9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D996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562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 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664A" w14:textId="4767CC02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rm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duction settings, SUD treatment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6FC1A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Retention, Task Shifting</w:t>
            </w:r>
          </w:p>
        </w:tc>
      </w:tr>
      <w:tr w:rsidR="00827814" w:rsidRPr="00827814" w14:paraId="6F8F783D" w14:textId="77777777" w:rsidTr="00A07D82">
        <w:trPr>
          <w:trHeight w:val="2016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7A6F5" w14:textId="79B5CE65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McCarthy et al.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C61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40D1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7C8D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F2E7" w14:textId="4DFB0CB5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mi-structured </w:t>
            </w:r>
            <w:r w:rsidR="001E71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8547" w14:textId="740A500D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ther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ild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lfare system progra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AA3E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, Retention, Role Clarity,</w:t>
            </w:r>
          </w:p>
        </w:tc>
      </w:tr>
      <w:tr w:rsidR="00827814" w:rsidRPr="00827814" w14:paraId="64F125DA" w14:textId="77777777" w:rsidTr="00A07D82">
        <w:trPr>
          <w:trHeight w:val="1350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49E63" w14:textId="4EBBF4D9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dams et al.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414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8693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8A1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B81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4019" w14:textId="4AADEF12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peer-run organization, peer-run mental health or social service agency, government agency or organization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0D9D2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, Retention, Task Shifting</w:t>
            </w:r>
          </w:p>
        </w:tc>
      </w:tr>
      <w:tr w:rsidR="00827814" w:rsidRPr="00827814" w14:paraId="25AF5394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610DD" w14:textId="1BAD01ED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pidos et al., 2018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9AA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73CC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3A5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F926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E7D7" w14:textId="4137B0AF" w:rsidR="00827814" w:rsidRPr="00827814" w:rsidRDefault="00827814" w:rsidP="00827814">
            <w:pPr>
              <w:spacing w:line="240" w:lineRule="auto"/>
              <w:rPr>
                <w:rFonts w:ascii="Times New Roman" w:eastAsia="Aptos" w:hAnsi="Times New Roman" w:cs="Times New Roman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82781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mmunity mental health, clubhouse or drop-in center, and other, </w:t>
            </w:r>
            <w:r w:rsidR="00A07D8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US Dept. of Veteran </w:t>
            </w:r>
            <w:proofErr w:type="spellStart"/>
            <w:r w:rsidR="00A07D82">
              <w:rPr>
                <w:rFonts w:ascii="Times New Roman" w:eastAsia="Aptos" w:hAnsi="Times New Roman" w:cs="Times New Roman"/>
                <w:sz w:val="20"/>
                <w:szCs w:val="20"/>
              </w:rPr>
              <w:t>Affaris</w:t>
            </w:r>
            <w:proofErr w:type="spellEnd"/>
            <w:r w:rsidR="00A07D82">
              <w:rPr>
                <w:rFonts w:ascii="Times New Roman" w:eastAsia="Aptos" w:hAnsi="Times New Roman" w:cs="Times New Roman"/>
                <w:sz w:val="20"/>
                <w:szCs w:val="20"/>
              </w:rPr>
              <w:t>,</w:t>
            </w:r>
            <w:r w:rsidRPr="0082781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orensic settings and health plans)</w:t>
            </w:r>
          </w:p>
          <w:p w14:paraId="6A41166B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5F5B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le Clarity</w:t>
            </w:r>
          </w:p>
        </w:tc>
      </w:tr>
      <w:tr w:rsidR="00827814" w:rsidRPr="00827814" w14:paraId="4193BF3E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62B28" w14:textId="572F9373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dwards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87EF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ser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8C9B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D34D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0546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FFC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hospitals, community-based organizations, residential settings, respite settings, and non-direct care service settings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A769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</w:t>
            </w:r>
          </w:p>
        </w:tc>
      </w:tr>
      <w:tr w:rsidR="00827814" w:rsidRPr="00827814" w14:paraId="306D2E33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C7F32" w14:textId="57387F03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adaris, 2023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7A8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ser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67D0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625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896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157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ndefined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8BF3B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Job Satisfaction, Retention</w:t>
            </w:r>
          </w:p>
        </w:tc>
      </w:tr>
      <w:tr w:rsidR="00827814" w:rsidRPr="00827814" w14:paraId="7032296F" w14:textId="77777777" w:rsidTr="00A07D82">
        <w:trPr>
          <w:trHeight w:val="1152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2265A" w14:textId="2D6D86EF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wbray et al., 2021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440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B71F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1BAB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4F4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4C2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attendees of training conference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332D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</w:t>
            </w:r>
          </w:p>
        </w:tc>
      </w:tr>
      <w:tr w:rsidR="00827814" w:rsidRPr="00827814" w14:paraId="7ECE8F94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C8487" w14:textId="5DDE476E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ronise et al., 2016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1CF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F51D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3B0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EE5A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F419" w14:textId="1992F4AD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mmunity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nd/or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peer-run program settings, mental health and substance abuse treatment settings, residential settings and programs, 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crisis or crisis settings, employment or educational settings, criminal justice settings, other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5313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Job Satisfaction, Retention, Role Clarity</w:t>
            </w:r>
          </w:p>
        </w:tc>
      </w:tr>
      <w:tr w:rsidR="00827814" w:rsidRPr="00827814" w14:paraId="42FDAA1B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7173A" w14:textId="3367212D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braham et al., 2021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ECA6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A1AD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4FFA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F37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5800" w14:textId="0F4C21D9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mental health center, inpatient psychiatric hospital, </w:t>
            </w:r>
            <w:r w:rsidR="00A07D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U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part</w:t>
            </w:r>
            <w:r w:rsidR="00A07D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f Veteran Affairs, drop-in center, crisis center, health department, substance abuse rehab, physical health rehab/assisted living, hospital, consumer led programs, other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D92F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nout, Job Satisfaction, Role Clarity</w:t>
            </w:r>
          </w:p>
        </w:tc>
      </w:tr>
      <w:tr w:rsidR="00827814" w:rsidRPr="00827814" w14:paraId="0842B953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392F8" w14:textId="16708980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Jenkins et al., 2017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00A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9263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B9E2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BC56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EF8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ndefined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41CD4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, Role Clarity</w:t>
            </w:r>
          </w:p>
        </w:tc>
      </w:tr>
      <w:tr w:rsidR="00827814" w:rsidRPr="00827814" w14:paraId="3D191849" w14:textId="77777777" w:rsidTr="00A07D82">
        <w:trPr>
          <w:trHeight w:val="1152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C637F" w14:textId="7657B848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ohlert, 2014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B768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ser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FA6F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433A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C5CF" w14:textId="12B22AA2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mi-structured </w:t>
            </w:r>
            <w:r w:rsidR="001E71B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89D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er-Run Organization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E33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, Recovery Benefits, Retention, Return to Uncontrolled Use</w:t>
            </w:r>
          </w:p>
        </w:tc>
      </w:tr>
      <w:tr w:rsidR="00827814" w:rsidRPr="00827814" w14:paraId="6976CEBF" w14:textId="77777777" w:rsidTr="00A07D82">
        <w:trPr>
          <w:trHeight w:val="172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56C8F" w14:textId="1E45989F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dams et al., 2023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688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5D21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984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94B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F24D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behavioral health, social service agencies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D2D11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overy Benefits, Retention, Role Clarity, Task Shifting</w:t>
            </w:r>
          </w:p>
        </w:tc>
      </w:tr>
      <w:tr w:rsidR="00827814" w:rsidRPr="00827814" w14:paraId="252AD48E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6730B" w14:textId="6EFCC5FA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hapman et al., 2018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37E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4B26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D8A8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759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rative case stud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92B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mental health clinics, 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detox and rehabilitation centers, crisis stabilization units, hospitals, peer-run respites, community centers, supportive housing, sobering houses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D82A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tention, Return to Uncontrolled Use</w:t>
            </w:r>
          </w:p>
        </w:tc>
      </w:tr>
      <w:tr w:rsidR="00827814" w:rsidRPr="00827814" w14:paraId="794E8735" w14:textId="77777777" w:rsidTr="00A07D82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91DC7" w14:textId="72440D31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ehart &amp; Mason, 202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657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379B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2A1E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C7EB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 interview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6880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iminal Justice Sett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EC02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</w:t>
            </w:r>
          </w:p>
        </w:tc>
      </w:tr>
      <w:tr w:rsidR="00827814" w:rsidRPr="00827814" w14:paraId="4C568786" w14:textId="77777777" w:rsidTr="00A07D82">
        <w:trPr>
          <w:trHeight w:val="2016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603CC" w14:textId="37BAF6EE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agaman et al., 2023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9993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8EE5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AFA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Method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3F95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cus groups and quantitative instrum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0DAC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ultiple Settings  </w:t>
            </w:r>
          </w:p>
          <w:p w14:paraId="184E5175" w14:textId="35C1404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community mental health, recovery community center, recovery residence, in-patient treatment, MAT clinic, social services organization, homeless shelter, justice system, drug court, hospital ED, church or </w:t>
            </w:r>
            <w:r w:rsidR="007153F3"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ith</w:t>
            </w:r>
            <w:r w:rsidR="007153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8278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sed organization, primary care, collegiate recovery program, child welfare agency, other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7C468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 Satisfaction, Recovery Benefits</w:t>
            </w:r>
          </w:p>
        </w:tc>
      </w:tr>
      <w:tr w:rsidR="00827814" w:rsidRPr="00827814" w14:paraId="7DC8354E" w14:textId="77777777" w:rsidTr="00A07D82">
        <w:trPr>
          <w:trHeight w:val="2016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9ECEF" w14:textId="1A9FD21E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berta et al., 2012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34AB7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 Artic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629AA" w14:textId="77777777" w:rsidR="00827814" w:rsidRPr="00827814" w:rsidRDefault="00827814" w:rsidP="00A07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96122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Method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0314A" w14:textId="1AFC8CDB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bservation and </w:t>
            </w:r>
            <w:r w:rsidR="007D33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 instrum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FB8D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er-Run Organization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35C49" w14:textId="77777777" w:rsidR="00827814" w:rsidRPr="00827814" w:rsidRDefault="00827814" w:rsidP="008278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2781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turn to Uncontrolled Use, Role </w:t>
            </w:r>
          </w:p>
        </w:tc>
      </w:tr>
    </w:tbl>
    <w:bookmarkEnd w:id="0"/>
    <w:p w14:paraId="2C5E3262" w14:textId="1D2D67C0" w:rsidR="00B622FF" w:rsidRPr="000606C0" w:rsidRDefault="000606C0">
      <w:pPr>
        <w:rPr>
          <w:rFonts w:ascii="Times New Roman" w:hAnsi="Times New Roman" w:cs="Times New Roman"/>
        </w:rPr>
      </w:pPr>
      <w:r w:rsidRPr="000606C0">
        <w:rPr>
          <w:rFonts w:ascii="Times New Roman" w:hAnsi="Times New Roman" w:cs="Times New Roman"/>
          <w:i/>
          <w:iCs/>
        </w:rPr>
        <w:t xml:space="preserve">Note. </w:t>
      </w:r>
      <w:r w:rsidRPr="000606C0">
        <w:rPr>
          <w:rFonts w:ascii="Times New Roman" w:hAnsi="Times New Roman" w:cs="Times New Roman"/>
        </w:rPr>
        <w:t xml:space="preserve">Details of articles included in the scoping review. </w:t>
      </w:r>
    </w:p>
    <w:sectPr w:rsidR="00B622FF" w:rsidRPr="000606C0" w:rsidSect="00827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814"/>
    <w:rsid w:val="0005075B"/>
    <w:rsid w:val="000606C0"/>
    <w:rsid w:val="001E71B7"/>
    <w:rsid w:val="00246946"/>
    <w:rsid w:val="00264335"/>
    <w:rsid w:val="003D0F40"/>
    <w:rsid w:val="004312C5"/>
    <w:rsid w:val="00470E36"/>
    <w:rsid w:val="004805E5"/>
    <w:rsid w:val="00483F33"/>
    <w:rsid w:val="005236C5"/>
    <w:rsid w:val="005C3CD6"/>
    <w:rsid w:val="005F55C2"/>
    <w:rsid w:val="0064613D"/>
    <w:rsid w:val="006D21D2"/>
    <w:rsid w:val="007153F3"/>
    <w:rsid w:val="007D3313"/>
    <w:rsid w:val="00827814"/>
    <w:rsid w:val="008F433E"/>
    <w:rsid w:val="00A07D82"/>
    <w:rsid w:val="00A70E00"/>
    <w:rsid w:val="00B622FF"/>
    <w:rsid w:val="00BD3D25"/>
    <w:rsid w:val="00F2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B25CE"/>
  <w15:chartTrackingRefBased/>
  <w15:docId w15:val="{16541B90-0413-4A31-AE19-DAE8F306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81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153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5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3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stnut Health Systems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. Taylor</dc:creator>
  <cp:keywords/>
  <dc:description/>
  <cp:lastModifiedBy>Justin S. Bell</cp:lastModifiedBy>
  <cp:revision>3</cp:revision>
  <dcterms:created xsi:type="dcterms:W3CDTF">2024-12-01T21:35:00Z</dcterms:created>
  <dcterms:modified xsi:type="dcterms:W3CDTF">2024-12-01T21:37:00Z</dcterms:modified>
</cp:coreProperties>
</file>